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F2C" w:rsidRDefault="000625E5">
      <w:pPr>
        <w:rPr>
          <w:rFonts w:ascii="Arial" w:hAnsi="Arial" w:cs="Arial"/>
        </w:rPr>
      </w:pPr>
      <w:r w:rsidRPr="000625E5">
        <w:rPr>
          <w:rFonts w:ascii="Arial" w:hAnsi="Arial" w:cs="Arial"/>
        </w:rPr>
        <w:t xml:space="preserve">Table S1. </w:t>
      </w:r>
      <w:bookmarkStart w:id="0" w:name="_GoBack"/>
      <w:r w:rsidRPr="000625E5">
        <w:rPr>
          <w:rFonts w:ascii="Arial" w:hAnsi="Arial" w:cs="Arial"/>
        </w:rPr>
        <w:t xml:space="preserve">Spearman Correlations between Features Extracted from Smartphone Log Data, </w:t>
      </w:r>
      <w:r w:rsidR="00B54939">
        <w:rPr>
          <w:rFonts w:ascii="Arial" w:hAnsi="Arial" w:cs="Arial"/>
        </w:rPr>
        <w:t>A</w:t>
      </w:r>
      <w:r w:rsidRPr="000625E5">
        <w:rPr>
          <w:rFonts w:ascii="Arial" w:hAnsi="Arial" w:cs="Arial"/>
        </w:rPr>
        <w:t>ge and Smartphone Addiction Variables</w:t>
      </w:r>
      <w:r w:rsidR="00F72C42">
        <w:rPr>
          <w:rFonts w:ascii="Arial" w:hAnsi="Arial" w:cs="Arial"/>
        </w:rPr>
        <w:t xml:space="preserve"> </w:t>
      </w:r>
      <w:bookmarkEnd w:id="0"/>
      <w:r w:rsidR="00F72C42">
        <w:rPr>
          <w:rFonts w:ascii="Arial" w:hAnsi="Arial" w:cs="Arial"/>
        </w:rPr>
        <w:t>(N = 124)</w:t>
      </w:r>
    </w:p>
    <w:p w:rsidR="006B7E48" w:rsidRDefault="006B7E48">
      <w:pPr>
        <w:rPr>
          <w:rFonts w:ascii="Arial" w:hAnsi="Arial" w:cs="Arial"/>
        </w:rPr>
      </w:pPr>
    </w:p>
    <w:tbl>
      <w:tblPr>
        <w:tblW w:w="15673" w:type="dxa"/>
        <w:tblLook w:val="04A0" w:firstRow="1" w:lastRow="0" w:firstColumn="1" w:lastColumn="0" w:noHBand="0" w:noVBand="1"/>
      </w:tblPr>
      <w:tblGrid>
        <w:gridCol w:w="481"/>
        <w:gridCol w:w="3444"/>
        <w:gridCol w:w="352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27"/>
        <w:gridCol w:w="627"/>
        <w:gridCol w:w="627"/>
        <w:gridCol w:w="627"/>
        <w:gridCol w:w="627"/>
        <w:gridCol w:w="627"/>
      </w:tblGrid>
      <w:tr w:rsidR="00D638AC" w:rsidRPr="00F72C42" w:rsidTr="005A57AB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6B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6B7E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72C42">
              <w:rPr>
                <w:rFonts w:ascii="Calibri" w:eastAsia="Times New Roman" w:hAnsi="Calibri" w:cs="Calibri"/>
                <w:color w:val="000000"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6B7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5A57AB" w:rsidRDefault="00F72C42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5A57AB">
              <w:rPr>
                <w:rFonts w:ascii="Calibri" w:eastAsia="Times New Roman" w:hAnsi="Calibri" w:cs="Calibri"/>
                <w:b/>
                <w:color w:val="000000"/>
                <w:sz w:val="20"/>
              </w:rPr>
              <w:t>17</w:t>
            </w: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C42" w:rsidRPr="00F72C42" w:rsidRDefault="00F72C42" w:rsidP="006B7E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C42" w:rsidRPr="00F72C42" w:rsidRDefault="00F72C42" w:rsidP="006B7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Screen On ev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D638AC" w:rsidRDefault="00F72C42" w:rsidP="006B7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D638AC" w:rsidRDefault="006B7E48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C42" w:rsidRPr="00F72C42" w:rsidRDefault="00F72C42" w:rsidP="006B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C42" w:rsidRPr="00F72C42" w:rsidRDefault="00F72C42" w:rsidP="006B7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D638AC" w:rsidP="006B7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6B7E48" w:rsidP="005A5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B7E48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C42" w:rsidRPr="00F72C42" w:rsidRDefault="00F72C42" w:rsidP="005A5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Screen Unlock ev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Facebook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elegram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WhatsApp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Messenger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Instant Messaging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Snapchat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Instagram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Image-based SN apps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Life disturb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Positive An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Cyberspace-oriented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Over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D638AC" w:rsidRPr="00D638AC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F72C42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otal SA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eastAsia="Times New Roman" w:hAnsi="Calibri" w:cs="Calibri"/>
                <w:b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D638AC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D638AC">
              <w:rPr>
                <w:rFonts w:ascii="Calibri" w:hAnsi="Calibri" w:cs="Calibri"/>
                <w:b/>
                <w:color w:val="000000"/>
                <w:sz w:val="20"/>
              </w:rPr>
              <w:t>0.72</w:t>
            </w:r>
          </w:p>
        </w:tc>
      </w:tr>
      <w:tr w:rsidR="00D638AC" w:rsidRPr="00F72C42" w:rsidTr="005A57AB">
        <w:trPr>
          <w:trHeight w:val="23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F72C42" w:rsidRDefault="00D638AC" w:rsidP="00D638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8AC" w:rsidRPr="006B7E48" w:rsidRDefault="00D638AC" w:rsidP="005A57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6B7E48">
              <w:rPr>
                <w:rFonts w:ascii="Calibri" w:hAnsi="Calibri" w:cs="Calibri"/>
                <w:color w:val="000000"/>
                <w:sz w:val="20"/>
              </w:rPr>
              <w:t>&lt;.01</w:t>
            </w:r>
          </w:p>
        </w:tc>
      </w:tr>
    </w:tbl>
    <w:p w:rsidR="00F72C42" w:rsidRPr="000625E5" w:rsidRDefault="00F72C42">
      <w:pPr>
        <w:rPr>
          <w:rFonts w:ascii="Arial" w:hAnsi="Arial" w:cs="Arial"/>
        </w:rPr>
      </w:pPr>
    </w:p>
    <w:sectPr w:rsidR="00F72C42" w:rsidRPr="000625E5" w:rsidSect="008020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5E5"/>
    <w:rsid w:val="000625E5"/>
    <w:rsid w:val="000A2F2C"/>
    <w:rsid w:val="000F61B6"/>
    <w:rsid w:val="005A57AB"/>
    <w:rsid w:val="006B7E48"/>
    <w:rsid w:val="00802081"/>
    <w:rsid w:val="00B54939"/>
    <w:rsid w:val="00CF64E2"/>
    <w:rsid w:val="00D638AC"/>
    <w:rsid w:val="00D714D3"/>
    <w:rsid w:val="00ED2831"/>
    <w:rsid w:val="00F7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16782-E632-418F-A38D-BC4D6173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engo</dc:creator>
  <cp:keywords/>
  <dc:description/>
  <cp:lastModifiedBy>Davide Marengo</cp:lastModifiedBy>
  <cp:revision>3</cp:revision>
  <dcterms:created xsi:type="dcterms:W3CDTF">2021-03-17T09:38:00Z</dcterms:created>
  <dcterms:modified xsi:type="dcterms:W3CDTF">2021-08-17T16:12:00Z</dcterms:modified>
</cp:coreProperties>
</file>